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AA315" w14:textId="5473E264" w:rsidR="00607657" w:rsidRDefault="00A714C1">
      <w:r>
        <w:t xml:space="preserve">Supplementary Table </w:t>
      </w:r>
      <w:r w:rsidR="00F14719">
        <w:t>C</w:t>
      </w:r>
      <w:r>
        <w:t>. Leave-one-out cross-validation results</w:t>
      </w:r>
    </w:p>
    <w:p w14:paraId="60928D68" w14:textId="7147B5F4" w:rsidR="00607657" w:rsidRDefault="00607657"/>
    <w:tbl>
      <w:tblPr>
        <w:tblW w:w="9034" w:type="dxa"/>
        <w:tblLayout w:type="fixed"/>
        <w:tblLook w:val="04A0" w:firstRow="1" w:lastRow="0" w:firstColumn="1" w:lastColumn="0" w:noHBand="0" w:noVBand="1"/>
      </w:tblPr>
      <w:tblGrid>
        <w:gridCol w:w="2520"/>
        <w:gridCol w:w="813"/>
        <w:gridCol w:w="813"/>
        <w:gridCol w:w="8"/>
        <w:gridCol w:w="698"/>
        <w:gridCol w:w="8"/>
        <w:gridCol w:w="2481"/>
        <w:gridCol w:w="875"/>
        <w:gridCol w:w="810"/>
        <w:gridCol w:w="8"/>
      </w:tblGrid>
      <w:tr w:rsidR="00F14719" w:rsidRPr="00607657" w14:paraId="7CED217D" w14:textId="225892E8" w:rsidTr="00F14719">
        <w:trPr>
          <w:trHeight w:val="320"/>
        </w:trPr>
        <w:tc>
          <w:tcPr>
            <w:tcW w:w="415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36EB49" w14:textId="11D17295" w:rsidR="00F14719" w:rsidRPr="00F14719" w:rsidRDefault="00F14719" w:rsidP="00F147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</w:pPr>
            <w:r w:rsidRPr="00F14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Left Hemisphere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62B2EAD" w14:textId="77777777" w:rsidR="00F14719" w:rsidRPr="00607657" w:rsidRDefault="00F14719" w:rsidP="006076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417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3B0895C3" w14:textId="2B258BC2" w:rsidR="00F14719" w:rsidRPr="00607657" w:rsidRDefault="00F14719" w:rsidP="006076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Right Hemisphere</w:t>
            </w:r>
          </w:p>
        </w:tc>
      </w:tr>
      <w:tr w:rsidR="00F14719" w:rsidRPr="00607657" w14:paraId="7C22BBCF" w14:textId="53663E9E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91C45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nec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673F" w14:textId="77777777" w:rsidR="00F14719" w:rsidRPr="00607657" w:rsidRDefault="00F14719" w:rsidP="00F14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0765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BB02F" w14:textId="77777777" w:rsidR="00F14719" w:rsidRPr="00607657" w:rsidRDefault="00F14719" w:rsidP="00F147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</w:tcPr>
          <w:p w14:paraId="27B458A0" w14:textId="77777777" w:rsidR="00F14719" w:rsidRPr="00607657" w:rsidRDefault="00F14719" w:rsidP="00F147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E36323" w14:textId="4A3C3BD6" w:rsidR="00F14719" w:rsidRPr="00607657" w:rsidRDefault="00F14719" w:rsidP="00F147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nec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E4A3CF" w14:textId="3045A7CA" w:rsidR="00F14719" w:rsidRPr="00607657" w:rsidRDefault="00F14719" w:rsidP="00F147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F14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7D1901" w14:textId="161229E7" w:rsidR="00F14719" w:rsidRPr="00607657" w:rsidRDefault="00F14719" w:rsidP="00F147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F14719" w:rsidRPr="00607657" w14:paraId="407ADD04" w14:textId="1E34FA88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F201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→M1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E94E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01E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06" w:type="dxa"/>
            <w:gridSpan w:val="2"/>
            <w:tcBorders>
              <w:left w:val="nil"/>
              <w:bottom w:val="nil"/>
              <w:right w:val="nil"/>
            </w:tcBorders>
          </w:tcPr>
          <w:p w14:paraId="643CC507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0D4CF9" w14:textId="4C9BCB01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→GP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DA1E82" w14:textId="58CADA16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7BEB9A" w14:textId="791D6038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F14719" w:rsidRPr="00607657" w14:paraId="58762578" w14:textId="3A0A55A0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AC2F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1→Striatu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6BA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D445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16330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E3614" w14:textId="77014990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→Thalamu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61FC9" w14:textId="07701805" w:rsidR="00F14719" w:rsidRPr="00607657" w:rsidRDefault="00F14719" w:rsidP="00F14719">
            <w:pPr>
              <w:ind w:left="-39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3BD82" w14:textId="72563149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F14719" w:rsidRPr="00607657" w14:paraId="63B18A17" w14:textId="0E09EAAA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498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→ST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298D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FA5D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9E7DA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D9B22" w14:textId="6FADA392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→Cerebellu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74F6A" w14:textId="73690129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C2558" w14:textId="1E5E7C1B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F14719" w:rsidRPr="00607657" w14:paraId="2EECDFFB" w14:textId="0EB1738B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910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→GP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1316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F647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42694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3EBB0" w14:textId="29CBD52D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iatum</w:t>
            </w:r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→M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652A" w14:textId="0BBDF020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A556A" w14:textId="10B1A7C3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F14719" w:rsidRPr="00607657" w14:paraId="31C2975C" w14:textId="499BAD02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6006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1→Thalamu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6BB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4187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D4199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DDE15" w14:textId="0A7D96CB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atum→Striatu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FCE3E" w14:textId="0F0EB102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8F5F9" w14:textId="41A9433D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F14719" w:rsidRPr="00607657" w14:paraId="48AFA595" w14:textId="2E113FE7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6A8F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→Cerebellu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A406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D3D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B2DCD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38A6D" w14:textId="158546C4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atum→ST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32E6" w14:textId="34F88B3F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D50DD" w14:textId="3E02B2A6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F14719" w:rsidRPr="00607657" w14:paraId="04AF8F21" w14:textId="6DA42738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165B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atum→Striatu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0A4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642A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70536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9C3E3" w14:textId="088C5E14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atum→GP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0A13" w14:textId="0C01DB98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6FA0" w14:textId="3E51FDC8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F14719" w:rsidRPr="00607657" w14:paraId="31A69198" w14:textId="79A436B2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9FBB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atum→ST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B25C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3CB4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DED2C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5B3E4" w14:textId="6A81B7E5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atum→Thalamu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85665" w14:textId="0D78CF05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3483F" w14:textId="6EAAABD6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F14719" w:rsidRPr="00607657" w14:paraId="09F3EDB6" w14:textId="63875CD8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43A4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atum→GPi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D918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6ADA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E6F5A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D497B" w14:textId="248F135A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N→Striatum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F0501" w14:textId="1FE618AC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1C101" w14:textId="594D4212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F14719" w:rsidRPr="00607657" w14:paraId="6CA93131" w14:textId="6D562AD6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21A7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N→M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E8E6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8252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136BD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A6295" w14:textId="03EC803D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N→ST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56EDF" w14:textId="23005384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64E07" w14:textId="5E90C100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F14719" w:rsidRPr="00607657" w14:paraId="2B990E38" w14:textId="75DC26CD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27DA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N→Cerebellu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A432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EF60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FA165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9C64F" w14:textId="7248F2DD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N→GP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851A8" w14:textId="739A0EA1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97286" w14:textId="78302A8D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F14719" w:rsidRPr="00607657" w14:paraId="436BF0B8" w14:textId="603B2F75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33BE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i→Striatu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B8BF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3E1F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01163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98657" w14:textId="6ADD4AFF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N→Cerebellum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04B30" w14:textId="46930881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87EDC" w14:textId="11BA1E0C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F14719" w:rsidRPr="00607657" w14:paraId="36ED1A8F" w14:textId="4A479237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AB4C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i→Thalamu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3E07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6DF4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268FD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6CF1E" w14:textId="2C1F7C64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→Striatum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DA233" w14:textId="4EF3CD7D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12F15" w14:textId="7A1F00FC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F14719" w:rsidRPr="00607657" w14:paraId="05EA10F9" w14:textId="2C381012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AF99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lamus→M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5DA5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4D59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B0299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8A872" w14:textId="1275B5D1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alamus→Striatum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6B230" w14:textId="48CCC68D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D5B67" w14:textId="72E9EED4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F14719" w:rsidRPr="00607657" w14:paraId="29A6A32D" w14:textId="4A386897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D86D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lamus→ST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C1BC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381E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36EEB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8B43F" w14:textId="137C3288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lamus→ST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1E8A5" w14:textId="1EAB3418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5187" w14:textId="28FA4866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F14719" w:rsidRPr="00607657" w14:paraId="30EE5E36" w14:textId="40719EBB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CBBD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lamus→GPi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FC0F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298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345BB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F09C" w14:textId="24B83611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lamus→GP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76F0E" w14:textId="49FEE8D1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33AFB" w14:textId="53366E12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F14719" w:rsidRPr="00607657" w14:paraId="6005E9E1" w14:textId="655AA139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11E9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lamus→Thalamu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FEC0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BCD4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</w:tcPr>
          <w:p w14:paraId="046158A8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F7DDFB8" w14:textId="6A2981B4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lamus→Thalamu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bottom"/>
          </w:tcPr>
          <w:p w14:paraId="05ACE430" w14:textId="5561B613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0E7F314" w14:textId="2092CF05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F14719" w:rsidRPr="00607657" w14:paraId="615C38C4" w14:textId="3D652B45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46E9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07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alamus→Cerebellu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413E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D73F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07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</w:tcPr>
          <w:p w14:paraId="0B276052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33E1F44" w14:textId="3B1CBDAC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alamus→Cerebellum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bottom"/>
          </w:tcPr>
          <w:p w14:paraId="19690549" w14:textId="58A53491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D39CA35" w14:textId="54DE8AA6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F14719" w:rsidRPr="00607657" w14:paraId="3C18364D" w14:textId="77777777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C20EE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82D4A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FE6020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</w:tcPr>
          <w:p w14:paraId="7ABA8935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12EB16F" w14:textId="7879D253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rebellum→Striatum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bottom"/>
          </w:tcPr>
          <w:p w14:paraId="5759E0D7" w14:textId="7486BA0D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2E137910" w14:textId="6F9C8752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F14719" w:rsidRPr="00607657" w14:paraId="3791A240" w14:textId="77777777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07D935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49C0B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35160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</w:tcPr>
          <w:p w14:paraId="13D5A1A0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5A63120" w14:textId="630045B4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rebellum→GP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bottom"/>
          </w:tcPr>
          <w:p w14:paraId="53B73C5D" w14:textId="1C7F0068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793AE47" w14:textId="4F3F4C7A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F14719" w:rsidRPr="00607657" w14:paraId="1CDF53A7" w14:textId="77777777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8FA0D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D86E2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6C74DA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</w:tcPr>
          <w:p w14:paraId="79CBA67C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4BED457" w14:textId="4A65D516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rebellum→Thalamu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bottom"/>
          </w:tcPr>
          <w:p w14:paraId="77E4D9A8" w14:textId="3FAC94FE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217EE9E2" w14:textId="5ADCB29B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F14719" w:rsidRPr="00607657" w14:paraId="53C9B903" w14:textId="77777777" w:rsidTr="00F14719">
        <w:trPr>
          <w:gridAfter w:val="1"/>
          <w:wAfter w:w="8" w:type="dxa"/>
          <w:trHeight w:val="320"/>
        </w:trPr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CAAFF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8F17F" w14:textId="77777777" w:rsidR="00F14719" w:rsidRPr="00607657" w:rsidRDefault="00F14719" w:rsidP="00F1471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56E87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CDFF45" w14:textId="77777777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C6C5D1" w14:textId="5FBCD872" w:rsidR="00F14719" w:rsidRPr="00607657" w:rsidRDefault="00F14719" w:rsidP="00F147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rebellum→Cerebellum</w:t>
            </w:r>
            <w:proofErr w:type="spellEnd"/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9FD545" w14:textId="6AC87C15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C57297" w14:textId="284D1656" w:rsidR="00F14719" w:rsidRPr="00607657" w:rsidRDefault="00F14719" w:rsidP="00F147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</w:tbl>
    <w:p w14:paraId="671C5669" w14:textId="6E02F999" w:rsidR="00607657" w:rsidRDefault="00607657"/>
    <w:p w14:paraId="032E5E11" w14:textId="4ABC96F9" w:rsidR="00F14719" w:rsidRPr="00F14719" w:rsidRDefault="00F14719">
      <w:r>
        <w:t xml:space="preserve">Leave-one-out </w:t>
      </w:r>
      <w:r w:rsidR="00CE2294">
        <w:t xml:space="preserve">(LOO) </w:t>
      </w:r>
      <w:r>
        <w:t>cross-validation for covariation</w:t>
      </w:r>
      <w:r w:rsidR="00CE2294">
        <w:t xml:space="preserve"> (Purdue Pegboard Testing score (mean-centered) for contralateral hand vs. connectivity estimate)</w:t>
      </w:r>
      <w:r>
        <w:t xml:space="preserve"> connectivity estimates that had greater than 0.95 posterior probability </w:t>
      </w:r>
      <w:r w:rsidR="00CE2294">
        <w:t xml:space="preserve">are listed </w:t>
      </w:r>
      <w:r>
        <w:t xml:space="preserve">for each hemisphere. For each connection there is listed </w:t>
      </w:r>
      <w:r w:rsidRPr="00F14719">
        <w:rPr>
          <w:i/>
          <w:iCs/>
        </w:rPr>
        <w:t>r</w:t>
      </w:r>
      <w:r>
        <w:rPr>
          <w:i/>
          <w:iCs/>
        </w:rPr>
        <w:t xml:space="preserve">, </w:t>
      </w:r>
      <w:r>
        <w:t xml:space="preserve">the </w:t>
      </w:r>
      <w:proofErr w:type="gramStart"/>
      <w:r w:rsidR="00CE2294">
        <w:t xml:space="preserve">Pearson </w:t>
      </w:r>
      <w:r w:rsidR="00DE0171">
        <w:t xml:space="preserve"> </w:t>
      </w:r>
      <w:proofErr w:type="spellStart"/>
      <w:r w:rsidR="00DE0171">
        <w:t>out</w:t>
      </w:r>
      <w:proofErr w:type="gramEnd"/>
      <w:r w:rsidR="00DE0171">
        <w:t>-of</w:t>
      </w:r>
      <w:proofErr w:type="spellEnd"/>
      <w:r w:rsidR="00DE0171">
        <w:t xml:space="preserve"> samples </w:t>
      </w:r>
      <w:r w:rsidR="00CE2294">
        <w:t>correlation</w:t>
      </w:r>
      <w:r w:rsidR="00DE0171">
        <w:t xml:space="preserve"> coefficient</w:t>
      </w:r>
      <w:r w:rsidR="00CE2294">
        <w:t xml:space="preserve"> value between the actual subject effect and the estimated subject effect as well as the p-value. Degrees of freedom are in the parentheses (17 for the left hemisphere, 16 for the right, due to difference in number of subjects in each hemisphere model). Connections with a p-value less than 0.05 are bolded (uncorrected). </w:t>
      </w:r>
    </w:p>
    <w:sectPr w:rsidR="00F14719" w:rsidRPr="00F14719" w:rsidSect="00A714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02059B"/>
    <w:multiLevelType w:val="hybridMultilevel"/>
    <w:tmpl w:val="ABB821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C1"/>
    <w:rsid w:val="000477C6"/>
    <w:rsid w:val="0006368C"/>
    <w:rsid w:val="00066A46"/>
    <w:rsid w:val="00081DB9"/>
    <w:rsid w:val="000C30CB"/>
    <w:rsid w:val="0015171C"/>
    <w:rsid w:val="001B3095"/>
    <w:rsid w:val="001D2ED1"/>
    <w:rsid w:val="00220987"/>
    <w:rsid w:val="00242858"/>
    <w:rsid w:val="002A3351"/>
    <w:rsid w:val="002B43CE"/>
    <w:rsid w:val="003955AE"/>
    <w:rsid w:val="003D32DE"/>
    <w:rsid w:val="00417A12"/>
    <w:rsid w:val="004800A1"/>
    <w:rsid w:val="004B025B"/>
    <w:rsid w:val="00571848"/>
    <w:rsid w:val="0059144A"/>
    <w:rsid w:val="005E3388"/>
    <w:rsid w:val="00607657"/>
    <w:rsid w:val="00620803"/>
    <w:rsid w:val="0064041A"/>
    <w:rsid w:val="00644E42"/>
    <w:rsid w:val="006A4D70"/>
    <w:rsid w:val="0073221B"/>
    <w:rsid w:val="00765845"/>
    <w:rsid w:val="00770459"/>
    <w:rsid w:val="00785C32"/>
    <w:rsid w:val="007A5FF9"/>
    <w:rsid w:val="007E0A19"/>
    <w:rsid w:val="008645AB"/>
    <w:rsid w:val="0089522F"/>
    <w:rsid w:val="008B1A44"/>
    <w:rsid w:val="008C5A76"/>
    <w:rsid w:val="009179EA"/>
    <w:rsid w:val="00917B1F"/>
    <w:rsid w:val="00925248"/>
    <w:rsid w:val="0093652D"/>
    <w:rsid w:val="0095115A"/>
    <w:rsid w:val="00972461"/>
    <w:rsid w:val="00A23ACF"/>
    <w:rsid w:val="00A2742D"/>
    <w:rsid w:val="00A54400"/>
    <w:rsid w:val="00A714C1"/>
    <w:rsid w:val="00A746F9"/>
    <w:rsid w:val="00A74FFF"/>
    <w:rsid w:val="00AB48E1"/>
    <w:rsid w:val="00AB6FEA"/>
    <w:rsid w:val="00B40F91"/>
    <w:rsid w:val="00BE2DB6"/>
    <w:rsid w:val="00C26975"/>
    <w:rsid w:val="00C44418"/>
    <w:rsid w:val="00CD4738"/>
    <w:rsid w:val="00CE2294"/>
    <w:rsid w:val="00CE5FEB"/>
    <w:rsid w:val="00CF3EB2"/>
    <w:rsid w:val="00D34EAB"/>
    <w:rsid w:val="00D73584"/>
    <w:rsid w:val="00D84E4C"/>
    <w:rsid w:val="00DD3147"/>
    <w:rsid w:val="00DE0171"/>
    <w:rsid w:val="00DF2BCD"/>
    <w:rsid w:val="00E07014"/>
    <w:rsid w:val="00E26E10"/>
    <w:rsid w:val="00F14719"/>
    <w:rsid w:val="00F20057"/>
    <w:rsid w:val="00F52C7B"/>
    <w:rsid w:val="00F8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C4B7F"/>
  <w15:chartTrackingRefBased/>
  <w15:docId w15:val="{604B93C1-576C-3541-9ADC-2694226D1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7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7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man, Bethany</dc:creator>
  <cp:keywords/>
  <dc:description/>
  <cp:lastModifiedBy>Sussman, Bethany</cp:lastModifiedBy>
  <cp:revision>2</cp:revision>
  <dcterms:created xsi:type="dcterms:W3CDTF">2021-06-25T20:40:00Z</dcterms:created>
  <dcterms:modified xsi:type="dcterms:W3CDTF">2021-06-25T21:30:00Z</dcterms:modified>
</cp:coreProperties>
</file>